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4B8" w:rsidRPr="00286028" w:rsidRDefault="00F934B8" w:rsidP="00F934B8">
      <w:pPr>
        <w:spacing w:line="480" w:lineRule="auto"/>
        <w:jc w:val="both"/>
        <w:rPr>
          <w:rFonts w:ascii="Times New Roman" w:hAnsi="Times New Roman"/>
        </w:rPr>
      </w:pPr>
      <w:r w:rsidRPr="00286028">
        <w:rPr>
          <w:rFonts w:ascii="Times New Roman" w:hAnsi="Times New Roman"/>
        </w:rPr>
        <w:t>Table</w:t>
      </w:r>
      <w:r>
        <w:rPr>
          <w:rFonts w:ascii="Times New Roman" w:hAnsi="Times New Roman"/>
        </w:rPr>
        <w:t xml:space="preserve"> S</w:t>
      </w:r>
      <w:r w:rsidRPr="00286028">
        <w:rPr>
          <w:rFonts w:ascii="Times New Roman" w:hAnsi="Times New Roman"/>
        </w:rPr>
        <w:t xml:space="preserve"> 1: Patient characteristic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2898"/>
        <w:gridCol w:w="2970"/>
        <w:gridCol w:w="1440"/>
        <w:gridCol w:w="1440"/>
      </w:tblGrid>
      <w:tr w:rsidR="00F934B8" w:rsidRPr="00CD28EF" w:rsidTr="003202C8">
        <w:tc>
          <w:tcPr>
            <w:tcW w:w="2898" w:type="dxa"/>
            <w:tcBorders>
              <w:top w:val="single" w:sz="12" w:space="0" w:color="000000"/>
              <w:bottom w:val="nil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970" w:type="dxa"/>
            <w:tcBorders>
              <w:top w:val="single" w:sz="12" w:space="0" w:color="000000"/>
              <w:bottom w:val="nil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D28EF">
              <w:rPr>
                <w:rFonts w:ascii="Times New Roman" w:hAnsi="Times New Roman"/>
                <w:b/>
              </w:rPr>
              <w:t>Patient</w:t>
            </w:r>
            <w:r>
              <w:rPr>
                <w:rFonts w:ascii="Times New Roman" w:hAnsi="Times New Roman"/>
                <w:b/>
              </w:rPr>
              <w:t>s study</w:t>
            </w:r>
            <w:r w:rsidRPr="00CD28EF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F934B8" w:rsidRPr="00CD28EF" w:rsidTr="003202C8">
        <w:tc>
          <w:tcPr>
            <w:tcW w:w="2898" w:type="dxa"/>
            <w:tcBorders>
              <w:top w:val="nil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nil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D28EF">
              <w:rPr>
                <w:rFonts w:ascii="Times New Roman" w:hAnsi="Times New Roman"/>
                <w:b/>
              </w:rPr>
              <w:t>NR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D28EF">
              <w:rPr>
                <w:rFonts w:ascii="Times New Roman" w:hAnsi="Times New Roman"/>
                <w:b/>
              </w:rPr>
              <w:t>GA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12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Number of patients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8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1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Mean age (range)</w:t>
            </w:r>
          </w:p>
          <w:p w:rsidR="00F934B8" w:rsidRPr="00CD28EF" w:rsidRDefault="00F934B8" w:rsidP="003202C8">
            <w:pPr>
              <w:pStyle w:val="MediumList2-Accent41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responders</w:t>
            </w:r>
          </w:p>
          <w:p w:rsidR="00F934B8" w:rsidRPr="00CD28EF" w:rsidRDefault="00F934B8" w:rsidP="003202C8">
            <w:pPr>
              <w:pStyle w:val="MediumList2-Accent41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non-responders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50 (34-57)</w:t>
            </w:r>
          </w:p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52 (48-57)</w:t>
            </w:r>
          </w:p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49 (34-57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52 (27-81)</w:t>
            </w:r>
          </w:p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59 (49-79)</w:t>
            </w:r>
          </w:p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56 (27-81)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Female/male</w:t>
            </w:r>
          </w:p>
          <w:p w:rsidR="00F934B8" w:rsidRPr="00CD28EF" w:rsidRDefault="00F934B8" w:rsidP="003202C8">
            <w:pPr>
              <w:pStyle w:val="MediumList2-Accent41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responders</w:t>
            </w:r>
          </w:p>
          <w:p w:rsidR="00F934B8" w:rsidRPr="00CD28EF" w:rsidRDefault="00F934B8" w:rsidP="003202C8">
            <w:pPr>
              <w:pStyle w:val="MediumList2-Accent41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non-responders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/5</w:t>
            </w:r>
          </w:p>
          <w:p w:rsidR="00F934B8" w:rsidRPr="00CD28EF" w:rsidRDefault="00F934B8" w:rsidP="003202C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/3</w:t>
            </w:r>
          </w:p>
          <w:p w:rsidR="00F934B8" w:rsidRPr="00CD28EF" w:rsidRDefault="00F934B8" w:rsidP="003202C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/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4/17</w:t>
            </w:r>
          </w:p>
          <w:p w:rsidR="00F934B8" w:rsidRPr="00CD28EF" w:rsidRDefault="00F934B8" w:rsidP="003202C8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/0</w:t>
            </w:r>
          </w:p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/17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Stage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III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M1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M1b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M1c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4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Prior therapy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Surgery only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3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Immunotherapy only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Chemotherapy only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Immunotherapy and chemotherapy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Tremelimumab dose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 mg/kg qmo month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0 mg/kg q3 month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0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5 mg/kg q3 month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1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MART-1/DC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0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Toxicities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Grade 2 pruritu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Grade 2 diarrhea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Grade 2 hypophysiti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Grade 3 coliti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2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Response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 xml:space="preserve">Partial response 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-</w:t>
            </w:r>
          </w:p>
        </w:tc>
      </w:tr>
      <w:tr w:rsidR="00F934B8" w:rsidRPr="00CD28EF" w:rsidTr="003202C8">
        <w:tc>
          <w:tcPr>
            <w:tcW w:w="2898" w:type="dxa"/>
            <w:tcBorders>
              <w:top w:val="single" w:sz="6" w:space="0" w:color="000000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2970" w:type="dxa"/>
            <w:tcBorders>
              <w:top w:val="single" w:sz="6" w:space="0" w:color="000000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 xml:space="preserve">Complete response 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 w:rsidR="00F934B8" w:rsidRPr="00CD28EF" w:rsidRDefault="00F934B8" w:rsidP="003202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D28EF">
              <w:rPr>
                <w:rFonts w:ascii="Times New Roman" w:hAnsi="Times New Roman"/>
              </w:rPr>
              <w:t>3</w:t>
            </w:r>
          </w:p>
        </w:tc>
      </w:tr>
    </w:tbl>
    <w:p w:rsidR="00F934B8" w:rsidRDefault="00F934B8" w:rsidP="00F934B8">
      <w:pPr>
        <w:spacing w:line="480" w:lineRule="auto"/>
        <w:jc w:val="both"/>
      </w:pPr>
    </w:p>
    <w:p w:rsidR="007D2729" w:rsidRDefault="007D2729">
      <w:bookmarkStart w:id="0" w:name="_GoBack"/>
      <w:bookmarkEnd w:id="0"/>
    </w:p>
    <w:sectPr w:rsidR="007D2729" w:rsidSect="00855125">
      <w:headerReference w:type="default" r:id="rId6"/>
      <w:footerReference w:type="even" r:id="rId7"/>
      <w:footerReference w:type="default" r:id="rId8"/>
      <w:pgSz w:w="12240" w:h="15840" w:code="1"/>
      <w:pgMar w:top="1440" w:right="1800" w:bottom="1440" w:left="1800" w:header="720" w:footer="720" w:gutter="0"/>
      <w:lnNumType w:countBy="1" w:restart="continuous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628" w:rsidRDefault="00F934B8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0628" w:rsidRDefault="00F934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628" w:rsidRDefault="00F934B8" w:rsidP="006F65B5">
    <w:pPr>
      <w:pStyle w:val="Footer"/>
      <w:ind w:right="360"/>
      <w:rPr>
        <w:rFonts w:ascii="Times New Roman" w:hAnsi="Times New Roman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0628" w:rsidRDefault="00F934B8">
    <w:pPr>
      <w:pStyle w:val="Header"/>
      <w:rPr>
        <w:rFonts w:ascii="Times New Roman" w:hAnsi="Times New Roman"/>
        <w:i/>
        <w:sz w:val="18"/>
        <w:szCs w:val="18"/>
      </w:rPr>
    </w:pPr>
    <w:r w:rsidRPr="001D6E12">
      <w:rPr>
        <w:i/>
        <w:sz w:val="18"/>
        <w:szCs w:val="18"/>
      </w:rPr>
      <w:t>Ibarrondo et al.</w:t>
    </w:r>
    <w:r>
      <w:rPr>
        <w:i/>
        <w:sz w:val="18"/>
        <w:szCs w:val="18"/>
      </w:rPr>
      <w:tab/>
    </w:r>
    <w:r w:rsidRPr="001D6E12">
      <w:rPr>
        <w:rFonts w:ascii="Times New Roman" w:hAnsi="Times New Roman"/>
      </w:rPr>
      <w:fldChar w:fldCharType="begin"/>
    </w:r>
    <w:r w:rsidRPr="001D6E12">
      <w:rPr>
        <w:rFonts w:ascii="Times New Roman" w:hAnsi="Times New Roman"/>
      </w:rPr>
      <w:instrText xml:space="preserve"> PAGE   \* MERGEFORMAT </w:instrText>
    </w:r>
    <w:r w:rsidRPr="001D6E12"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2</w:t>
    </w:r>
    <w:r w:rsidRPr="001D6E12">
      <w:rPr>
        <w:rFonts w:ascii="Times New Roman" w:hAnsi="Times New Roman"/>
        <w:noProof/>
      </w:rPr>
      <w:fldChar w:fldCharType="end"/>
    </w:r>
    <w:r>
      <w:rPr>
        <w:rFonts w:ascii="Times New Roman" w:hAnsi="Times New Roman"/>
        <w:noProof/>
      </w:rPr>
      <w:tab/>
    </w:r>
    <w:r w:rsidRPr="00B97594">
      <w:rPr>
        <w:rFonts w:ascii="Times New Roman" w:hAnsi="Times New Roman"/>
        <w:i/>
        <w:sz w:val="18"/>
        <w:szCs w:val="18"/>
      </w:rPr>
      <w:t>iNKT Cells during Melanoma Immunotherapy</w:t>
    </w:r>
  </w:p>
  <w:p w:rsidR="00C40628" w:rsidRDefault="00F934B8">
    <w:pPr>
      <w:pStyle w:val="Header"/>
      <w:rPr>
        <w:rFonts w:ascii="Times New Roman" w:hAnsi="Times New Roman"/>
        <w:i/>
        <w:sz w:val="18"/>
        <w:szCs w:val="18"/>
      </w:rPr>
    </w:pPr>
  </w:p>
  <w:p w:rsidR="00C40628" w:rsidRDefault="00F934B8">
    <w:pPr>
      <w:pStyle w:val="Header"/>
      <w:rPr>
        <w:i/>
        <w:sz w:val="18"/>
        <w:szCs w:val="18"/>
      </w:rPr>
    </w:pPr>
  </w:p>
  <w:p w:rsidR="00C40628" w:rsidRPr="001D6E12" w:rsidRDefault="00F934B8">
    <w:pPr>
      <w:pStyle w:val="Header"/>
      <w:rPr>
        <w:i/>
        <w:sz w:val="18"/>
        <w:szCs w:val="18"/>
      </w:rPr>
    </w:pPr>
    <w:r>
      <w:rPr>
        <w:i/>
        <w:sz w:val="18"/>
        <w:szCs w:val="18"/>
      </w:rPr>
      <w:tab/>
    </w:r>
    <w:r>
      <w:rPr>
        <w:i/>
        <w:sz w:val="18"/>
        <w:szCs w:val="18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360032"/>
    <w:multiLevelType w:val="hybridMultilevel"/>
    <w:tmpl w:val="4E463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4B8"/>
    <w:rsid w:val="005D68C7"/>
    <w:rsid w:val="007D2729"/>
    <w:rsid w:val="00F9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B67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4B8"/>
    <w:pPr>
      <w:spacing w:after="200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F934B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F934B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F934B8"/>
  </w:style>
  <w:style w:type="paragraph" w:styleId="Header">
    <w:name w:val="header"/>
    <w:basedOn w:val="Normal"/>
    <w:link w:val="HeaderChar"/>
    <w:uiPriority w:val="99"/>
    <w:rsid w:val="00F934B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934B8"/>
    <w:rPr>
      <w:rFonts w:ascii="Cambria" w:eastAsia="Times New Roman" w:hAnsi="Cambria" w:cs="Times New Roman"/>
    </w:rPr>
  </w:style>
  <w:style w:type="paragraph" w:customStyle="1" w:styleId="MediumList2-Accent41">
    <w:name w:val="Medium List 2 - Accent 41"/>
    <w:basedOn w:val="Normal"/>
    <w:rsid w:val="00F934B8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F934B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4B8"/>
    <w:pPr>
      <w:spacing w:after="200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F934B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F934B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F934B8"/>
  </w:style>
  <w:style w:type="paragraph" w:styleId="Header">
    <w:name w:val="header"/>
    <w:basedOn w:val="Normal"/>
    <w:link w:val="HeaderChar"/>
    <w:uiPriority w:val="99"/>
    <w:rsid w:val="00F934B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934B8"/>
    <w:rPr>
      <w:rFonts w:ascii="Cambria" w:eastAsia="Times New Roman" w:hAnsi="Cambria" w:cs="Times New Roman"/>
    </w:rPr>
  </w:style>
  <w:style w:type="paragraph" w:customStyle="1" w:styleId="MediumList2-Accent41">
    <w:name w:val="Medium List 2 - Accent 41"/>
    <w:basedOn w:val="Normal"/>
    <w:rsid w:val="00F934B8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F93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1</Characters>
  <Application>Microsoft Macintosh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onya Comin-Anduix</dc:creator>
  <cp:keywords/>
  <dc:description/>
  <cp:lastModifiedBy>Begonya Comin-Anduix</cp:lastModifiedBy>
  <cp:revision>1</cp:revision>
  <dcterms:created xsi:type="dcterms:W3CDTF">2013-09-06T22:09:00Z</dcterms:created>
  <dcterms:modified xsi:type="dcterms:W3CDTF">2013-09-06T22:09:00Z</dcterms:modified>
</cp:coreProperties>
</file>